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AD837" w14:textId="7DA31823" w:rsidR="00524F40" w:rsidRDefault="00F96CB0">
      <w:bookmarkStart w:id="0" w:name="_GoBack"/>
      <w:r>
        <w:rPr>
          <w:noProof/>
          <w:lang w:val="en-IN" w:eastAsia="en-IN"/>
        </w:rPr>
        <w:drawing>
          <wp:inline distT="0" distB="0" distL="0" distR="0" wp14:anchorId="1044D0AE" wp14:editId="5030DD35">
            <wp:extent cx="3599180" cy="3599180"/>
            <wp:effectExtent l="0" t="0" r="1270" b="1270"/>
            <wp:docPr id="872292460" name="圖片 1" descr="一張含有 文字, 圖表, 圓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292460" name="圖片 1" descr="一張含有 文字, 圖表, 圓形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761D1" w14:textId="5FECE5E8" w:rsidR="00F96CB0" w:rsidRDefault="00F96CB0">
      <w:r>
        <w:rPr>
          <w:rFonts w:hint="eastAsia"/>
        </w:rPr>
        <w:t>Su</w:t>
      </w:r>
      <w:r>
        <w:t>pplementary figure 1. O</w:t>
      </w:r>
      <w:r w:rsidRPr="00F96CB0">
        <w:t xml:space="preserve">verlapping pie chart </w:t>
      </w:r>
      <w:r>
        <w:t>representing</w:t>
      </w:r>
      <w:r w:rsidRPr="00F96CB0">
        <w:t xml:space="preserve"> the distribution of patients with intellectual disability, autism spectrum disorder, and cerebral palsy.</w:t>
      </w:r>
      <w:bookmarkEnd w:id="0"/>
    </w:p>
    <w:sectPr w:rsidR="00F96CB0" w:rsidSect="009862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CB0"/>
    <w:rsid w:val="00524F40"/>
    <w:rsid w:val="009862A6"/>
    <w:rsid w:val="00F9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3B111"/>
  <w15:chartTrackingRefBased/>
  <w15:docId w15:val="{798F634B-A663-4467-9EB2-6F8AEDCC3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3A900-AA42-4F8E-BA9B-6C15D494D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斌 王</dc:creator>
  <cp:keywords/>
  <dc:description/>
  <cp:lastModifiedBy>Judith A.</cp:lastModifiedBy>
  <cp:revision>2</cp:revision>
  <dcterms:created xsi:type="dcterms:W3CDTF">2023-07-13T07:18:00Z</dcterms:created>
  <dcterms:modified xsi:type="dcterms:W3CDTF">2023-11-16T11:39:00Z</dcterms:modified>
</cp:coreProperties>
</file>